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921" w:rsidRDefault="009C0377">
      <w:r>
        <w:t>Supplementary data, table 4.</w:t>
      </w:r>
    </w:p>
    <w:p w:rsidR="00462921" w:rsidRPr="000071ED" w:rsidRDefault="00462921">
      <w:pPr>
        <w:rPr>
          <w:b/>
        </w:rPr>
      </w:pPr>
      <w:r w:rsidRPr="000071ED">
        <w:rPr>
          <w:b/>
        </w:rPr>
        <w:t>Raw data for each process measure:</w:t>
      </w:r>
    </w:p>
    <w:p w:rsidR="00FC6823" w:rsidRDefault="000071ED">
      <w:r>
        <w:rPr>
          <w:b/>
        </w:rPr>
        <w:t xml:space="preserve">SDC, Table 4: </w:t>
      </w:r>
      <w:r w:rsidR="00FC6823">
        <w:rPr>
          <w:b/>
        </w:rPr>
        <w:t>Process measure 1a:</w:t>
      </w:r>
      <w:r w:rsidR="00FC6823">
        <w:t xml:space="preserve"> Appropriate selection of new antimicrobials. N=130.  </w:t>
      </w:r>
    </w:p>
    <w:p w:rsidR="00FC6823" w:rsidRDefault="00FC6823">
      <w:proofErr w:type="gramStart"/>
      <w:r>
        <w:t>Stopped after 13 weeks due to high rates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1"/>
        <w:gridCol w:w="2931"/>
        <w:gridCol w:w="3610"/>
        <w:gridCol w:w="965"/>
      </w:tblGrid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We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nominator</w:t>
            </w:r>
          </w:p>
          <w:p w:rsidR="00FC6823" w:rsidRP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umber of new ant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crobia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erator</w:t>
            </w:r>
          </w:p>
          <w:p w:rsidR="00FC6823" w:rsidRP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mber of appropriat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timicrobia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Rate (%)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7.5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91.7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90.9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</w:tbl>
    <w:p w:rsidR="00FC6823" w:rsidRDefault="00FC6823" w:rsidP="009C0377">
      <w:pPr>
        <w:rPr>
          <w:b/>
        </w:rPr>
      </w:pPr>
    </w:p>
    <w:sectPr w:rsidR="00FC6823" w:rsidSect="00BE3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62921"/>
    <w:rsid w:val="000071ED"/>
    <w:rsid w:val="002D5589"/>
    <w:rsid w:val="003D4D54"/>
    <w:rsid w:val="00462921"/>
    <w:rsid w:val="004F46EB"/>
    <w:rsid w:val="00520472"/>
    <w:rsid w:val="00647D1B"/>
    <w:rsid w:val="007A72F0"/>
    <w:rsid w:val="009C0377"/>
    <w:rsid w:val="00BE3CCA"/>
    <w:rsid w:val="00C30C81"/>
    <w:rsid w:val="00E60D55"/>
    <w:rsid w:val="00FC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7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4</cp:revision>
  <dcterms:created xsi:type="dcterms:W3CDTF">2019-06-24T16:52:00Z</dcterms:created>
  <dcterms:modified xsi:type="dcterms:W3CDTF">2019-06-24T16:53:00Z</dcterms:modified>
</cp:coreProperties>
</file>